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BE570C" w14:textId="53CA67B8" w:rsidR="00187A32" w:rsidRPr="00467CAF" w:rsidRDefault="00B4389C" w:rsidP="00187A32">
      <w:pPr>
        <w:pStyle w:val="a7"/>
        <w:keepNext/>
      </w:pPr>
      <w:r w:rsidRPr="00467CAF">
        <w:rPr>
          <w:rFonts w:ascii="Times New Roman" w:eastAsia="宋体" w:hAnsi="Times New Roman" w:cs="Times New Roman"/>
          <w:b/>
          <w:bCs/>
          <w:sz w:val="24"/>
          <w:szCs w:val="24"/>
        </w:rPr>
        <w:t>Appendix</w:t>
      </w:r>
      <w:r w:rsidR="00187A32" w:rsidRPr="00467CAF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1. </w:t>
      </w:r>
      <w:r w:rsidR="00187A32" w:rsidRPr="00467CAF">
        <w:rPr>
          <w:rFonts w:ascii="Times New Roman" w:eastAsia="等线" w:hAnsi="Times New Roman" w:cs="Times New Roman"/>
          <w:kern w:val="0"/>
          <w:sz w:val="24"/>
          <w:szCs w:val="24"/>
        </w:rPr>
        <w:t>Abbreviation of cancers name and number of samples for each cancer.</w:t>
      </w:r>
    </w:p>
    <w:tbl>
      <w:tblPr>
        <w:tblW w:w="9923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16"/>
        <w:gridCol w:w="5612"/>
        <w:gridCol w:w="1336"/>
        <w:gridCol w:w="1559"/>
      </w:tblGrid>
      <w:tr w:rsidR="00467CAF" w:rsidRPr="00467CAF" w14:paraId="61FE594A" w14:textId="77777777" w:rsidTr="00561B43">
        <w:trPr>
          <w:trHeight w:val="310"/>
          <w:jc w:val="center"/>
        </w:trPr>
        <w:tc>
          <w:tcPr>
            <w:tcW w:w="14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B4BDB" w14:textId="77777777" w:rsidR="004B3790" w:rsidRPr="00467CAF" w:rsidRDefault="004B3790" w:rsidP="00C053DC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7C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ancer abbreviation</w:t>
            </w:r>
          </w:p>
        </w:tc>
        <w:tc>
          <w:tcPr>
            <w:tcW w:w="56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9F3FC" w14:textId="43F95AA7" w:rsidR="004B3790" w:rsidRPr="00467CAF" w:rsidRDefault="00A226D7" w:rsidP="00561B43">
            <w:pPr>
              <w:widowControl/>
              <w:ind w:leftChars="-417" w:left="-876" w:firstLineChars="365" w:firstLine="876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7C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Cancer </w:t>
            </w:r>
            <w:r w:rsidRPr="00467CAF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f</w:t>
            </w:r>
            <w:r w:rsidR="004B3790" w:rsidRPr="00467C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ll name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20C2D" w14:textId="77777777" w:rsidR="004B3790" w:rsidRPr="00467CAF" w:rsidRDefault="004B3790" w:rsidP="00C053D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467CAF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n</w:t>
            </w:r>
            <w:r w:rsidRPr="00467C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of cancer group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9D71D" w14:textId="77777777" w:rsidR="004B3790" w:rsidRPr="00467CAF" w:rsidRDefault="004B3790" w:rsidP="00C053D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467CAF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n</w:t>
            </w:r>
            <w:r w:rsidRPr="00467C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of control group</w:t>
            </w:r>
          </w:p>
        </w:tc>
      </w:tr>
      <w:tr w:rsidR="00467CAF" w:rsidRPr="00467CAF" w14:paraId="26885554" w14:textId="77777777" w:rsidTr="00934BE0">
        <w:trPr>
          <w:trHeight w:val="310"/>
          <w:jc w:val="center"/>
        </w:trPr>
        <w:tc>
          <w:tcPr>
            <w:tcW w:w="14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44FFC" w14:textId="77777777" w:rsidR="003B379A" w:rsidRPr="00467CAF" w:rsidRDefault="003B379A" w:rsidP="003B37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7C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CC</w:t>
            </w:r>
          </w:p>
        </w:tc>
        <w:tc>
          <w:tcPr>
            <w:tcW w:w="561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16D6A2A" w14:textId="3FF5F6C7" w:rsidR="003B379A" w:rsidRPr="00467CAF" w:rsidRDefault="003B379A" w:rsidP="003B37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7CAF">
              <w:rPr>
                <w:rFonts w:ascii="Times New Roman" w:hAnsi="Times New Roman" w:cs="Times New Roman"/>
                <w:sz w:val="24"/>
                <w:szCs w:val="24"/>
              </w:rPr>
              <w:t>Adrenocortical Carcinoma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E8B38" w14:textId="77777777" w:rsidR="003B379A" w:rsidRPr="00467CAF" w:rsidRDefault="003B379A" w:rsidP="003B37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7C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FEBDD" w14:textId="77777777" w:rsidR="003B379A" w:rsidRPr="00467CAF" w:rsidRDefault="003B379A" w:rsidP="003B37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7C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467CAF" w:rsidRPr="00467CAF" w14:paraId="37B9D7E0" w14:textId="77777777" w:rsidTr="00934BE0">
        <w:trPr>
          <w:trHeight w:val="310"/>
          <w:jc w:val="center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573E3B66" w14:textId="77777777" w:rsidR="003B379A" w:rsidRPr="00467CAF" w:rsidRDefault="003B379A" w:rsidP="003B37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7C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LCA</w:t>
            </w:r>
          </w:p>
        </w:tc>
        <w:tc>
          <w:tcPr>
            <w:tcW w:w="5612" w:type="dxa"/>
            <w:shd w:val="clear" w:color="auto" w:fill="auto"/>
            <w:noWrap/>
            <w:hideMark/>
          </w:tcPr>
          <w:p w14:paraId="0979A7A0" w14:textId="28ED5F7B" w:rsidR="003B379A" w:rsidRPr="00467CAF" w:rsidRDefault="003B379A" w:rsidP="003B37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7CAF">
              <w:rPr>
                <w:rFonts w:ascii="Times New Roman" w:hAnsi="Times New Roman" w:cs="Times New Roman"/>
                <w:sz w:val="24"/>
                <w:szCs w:val="24"/>
              </w:rPr>
              <w:t>Bladder Urothelial Carcinoma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1B206A5C" w14:textId="77777777" w:rsidR="003B379A" w:rsidRPr="00467CAF" w:rsidRDefault="003B379A" w:rsidP="003B37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7C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0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59D1EF8" w14:textId="77777777" w:rsidR="003B379A" w:rsidRPr="00467CAF" w:rsidRDefault="003B379A" w:rsidP="003B37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7C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9</w:t>
            </w:r>
          </w:p>
        </w:tc>
      </w:tr>
      <w:tr w:rsidR="00467CAF" w:rsidRPr="00467CAF" w14:paraId="03720ED1" w14:textId="77777777" w:rsidTr="00934BE0">
        <w:trPr>
          <w:trHeight w:val="310"/>
          <w:jc w:val="center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6F9B86A9" w14:textId="77777777" w:rsidR="003B379A" w:rsidRPr="00467CAF" w:rsidRDefault="003B379A" w:rsidP="003B37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7C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RCA</w:t>
            </w:r>
          </w:p>
        </w:tc>
        <w:tc>
          <w:tcPr>
            <w:tcW w:w="5612" w:type="dxa"/>
            <w:shd w:val="clear" w:color="auto" w:fill="auto"/>
            <w:noWrap/>
            <w:hideMark/>
          </w:tcPr>
          <w:p w14:paraId="3C89FCE0" w14:textId="5A3561EE" w:rsidR="003B379A" w:rsidRPr="00467CAF" w:rsidRDefault="003B379A" w:rsidP="003B37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7CAF">
              <w:rPr>
                <w:rFonts w:ascii="Times New Roman" w:hAnsi="Times New Roman" w:cs="Times New Roman"/>
                <w:sz w:val="24"/>
                <w:szCs w:val="24"/>
              </w:rPr>
              <w:t>Breast Invasive Carcinoma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14B70468" w14:textId="77777777" w:rsidR="003B379A" w:rsidRPr="00467CAF" w:rsidRDefault="003B379A" w:rsidP="003B37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7C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9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C30B3E4" w14:textId="77777777" w:rsidR="003B379A" w:rsidRPr="00467CAF" w:rsidRDefault="003B379A" w:rsidP="003B37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7C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3</w:t>
            </w:r>
          </w:p>
        </w:tc>
      </w:tr>
      <w:tr w:rsidR="00467CAF" w:rsidRPr="00467CAF" w14:paraId="08835063" w14:textId="77777777" w:rsidTr="00934BE0">
        <w:trPr>
          <w:trHeight w:val="310"/>
          <w:jc w:val="center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49AF2B5C" w14:textId="77777777" w:rsidR="003B379A" w:rsidRPr="00467CAF" w:rsidRDefault="003B379A" w:rsidP="003B37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7C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HOL</w:t>
            </w:r>
          </w:p>
        </w:tc>
        <w:tc>
          <w:tcPr>
            <w:tcW w:w="5612" w:type="dxa"/>
            <w:shd w:val="clear" w:color="auto" w:fill="auto"/>
            <w:noWrap/>
            <w:hideMark/>
          </w:tcPr>
          <w:p w14:paraId="601F548B" w14:textId="4F06A868" w:rsidR="003B379A" w:rsidRPr="00467CAF" w:rsidRDefault="003B379A" w:rsidP="003B37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7CAF">
              <w:rPr>
                <w:rFonts w:ascii="Times New Roman" w:hAnsi="Times New Roman" w:cs="Times New Roman"/>
                <w:sz w:val="24"/>
                <w:szCs w:val="24"/>
              </w:rPr>
              <w:t>Cholangiocarcinoma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2CFB3675" w14:textId="77777777" w:rsidR="003B379A" w:rsidRPr="00467CAF" w:rsidRDefault="003B379A" w:rsidP="003B37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7C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C64F7CD" w14:textId="77777777" w:rsidR="003B379A" w:rsidRPr="00467CAF" w:rsidRDefault="003B379A" w:rsidP="003B37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7C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</w:t>
            </w:r>
          </w:p>
        </w:tc>
      </w:tr>
      <w:tr w:rsidR="00467CAF" w:rsidRPr="00467CAF" w14:paraId="2071FF3C" w14:textId="77777777" w:rsidTr="00934BE0">
        <w:trPr>
          <w:trHeight w:val="310"/>
          <w:jc w:val="center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30AFA26F" w14:textId="77777777" w:rsidR="003B379A" w:rsidRPr="00467CAF" w:rsidRDefault="003B379A" w:rsidP="003B37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7C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OAD</w:t>
            </w:r>
          </w:p>
        </w:tc>
        <w:tc>
          <w:tcPr>
            <w:tcW w:w="5612" w:type="dxa"/>
            <w:shd w:val="clear" w:color="auto" w:fill="auto"/>
            <w:noWrap/>
            <w:hideMark/>
          </w:tcPr>
          <w:p w14:paraId="5CF74634" w14:textId="7ABF05BC" w:rsidR="003B379A" w:rsidRPr="00467CAF" w:rsidRDefault="003B379A" w:rsidP="003B37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7CAF">
              <w:rPr>
                <w:rFonts w:ascii="Times New Roman" w:hAnsi="Times New Roman" w:cs="Times New Roman"/>
                <w:sz w:val="24"/>
                <w:szCs w:val="24"/>
              </w:rPr>
              <w:t>Colon Adenocarcinoma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154D167B" w14:textId="77777777" w:rsidR="003B379A" w:rsidRPr="00467CAF" w:rsidRDefault="003B379A" w:rsidP="003B37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7C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8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9641B24" w14:textId="77777777" w:rsidR="003B379A" w:rsidRPr="00467CAF" w:rsidRDefault="003B379A" w:rsidP="003B37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7C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1</w:t>
            </w:r>
          </w:p>
        </w:tc>
      </w:tr>
      <w:tr w:rsidR="00467CAF" w:rsidRPr="00467CAF" w14:paraId="5B9A31E6" w14:textId="77777777" w:rsidTr="00934BE0">
        <w:trPr>
          <w:trHeight w:val="310"/>
          <w:jc w:val="center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50595B64" w14:textId="77777777" w:rsidR="003B379A" w:rsidRPr="00467CAF" w:rsidRDefault="003B379A" w:rsidP="003B37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7C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LBC</w:t>
            </w:r>
          </w:p>
        </w:tc>
        <w:tc>
          <w:tcPr>
            <w:tcW w:w="5612" w:type="dxa"/>
            <w:shd w:val="clear" w:color="auto" w:fill="auto"/>
            <w:noWrap/>
            <w:hideMark/>
          </w:tcPr>
          <w:p w14:paraId="0F13E6D2" w14:textId="33CAF165" w:rsidR="003B379A" w:rsidRPr="00467CAF" w:rsidRDefault="003B379A" w:rsidP="003B37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7CAF">
              <w:rPr>
                <w:rFonts w:ascii="Times New Roman" w:hAnsi="Times New Roman" w:cs="Times New Roman"/>
                <w:sz w:val="24"/>
                <w:szCs w:val="24"/>
              </w:rPr>
              <w:t>Lymphoid Neoplasm Diffuse Large B-Cell Lymphoma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098AB174" w14:textId="77777777" w:rsidR="003B379A" w:rsidRPr="00467CAF" w:rsidRDefault="003B379A" w:rsidP="003B37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7C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8C6543B" w14:textId="77777777" w:rsidR="003B379A" w:rsidRPr="00467CAF" w:rsidRDefault="003B379A" w:rsidP="003B37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7C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467CAF" w:rsidRPr="00467CAF" w14:paraId="2BD8EC05" w14:textId="77777777" w:rsidTr="00934BE0">
        <w:trPr>
          <w:trHeight w:val="310"/>
          <w:jc w:val="center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457935EC" w14:textId="77777777" w:rsidR="003B379A" w:rsidRPr="00467CAF" w:rsidRDefault="003B379A" w:rsidP="003B37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7C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SCA</w:t>
            </w:r>
          </w:p>
        </w:tc>
        <w:tc>
          <w:tcPr>
            <w:tcW w:w="5612" w:type="dxa"/>
            <w:shd w:val="clear" w:color="auto" w:fill="auto"/>
            <w:noWrap/>
            <w:hideMark/>
          </w:tcPr>
          <w:p w14:paraId="561671C1" w14:textId="657FC00A" w:rsidR="003B379A" w:rsidRPr="00467CAF" w:rsidRDefault="003B379A" w:rsidP="003B37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7CAF">
              <w:rPr>
                <w:rFonts w:ascii="Times New Roman" w:hAnsi="Times New Roman" w:cs="Times New Roman"/>
                <w:sz w:val="24"/>
                <w:szCs w:val="24"/>
              </w:rPr>
              <w:t>Esophageal Carcinoma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3616DCD8" w14:textId="77777777" w:rsidR="003B379A" w:rsidRPr="00467CAF" w:rsidRDefault="003B379A" w:rsidP="003B37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7C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8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6231B3E" w14:textId="77777777" w:rsidR="003B379A" w:rsidRPr="00467CAF" w:rsidRDefault="003B379A" w:rsidP="003B37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7C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</w:t>
            </w:r>
          </w:p>
        </w:tc>
      </w:tr>
      <w:tr w:rsidR="00467CAF" w:rsidRPr="00467CAF" w14:paraId="16FDF146" w14:textId="77777777" w:rsidTr="00934BE0">
        <w:trPr>
          <w:trHeight w:val="310"/>
          <w:jc w:val="center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3BE35522" w14:textId="77777777" w:rsidR="003B379A" w:rsidRPr="00467CAF" w:rsidRDefault="003B379A" w:rsidP="003B37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7C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BM</w:t>
            </w:r>
          </w:p>
        </w:tc>
        <w:tc>
          <w:tcPr>
            <w:tcW w:w="5612" w:type="dxa"/>
            <w:shd w:val="clear" w:color="auto" w:fill="auto"/>
            <w:noWrap/>
            <w:hideMark/>
          </w:tcPr>
          <w:p w14:paraId="1B45C09C" w14:textId="53A45C9A" w:rsidR="003B379A" w:rsidRPr="00467CAF" w:rsidRDefault="003B379A" w:rsidP="003B37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7CAF">
              <w:rPr>
                <w:rFonts w:ascii="Times New Roman" w:hAnsi="Times New Roman" w:cs="Times New Roman"/>
                <w:sz w:val="24"/>
                <w:szCs w:val="24"/>
              </w:rPr>
              <w:t>Glioblastoma Multiforme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5DFAF08B" w14:textId="77777777" w:rsidR="003B379A" w:rsidRPr="00467CAF" w:rsidRDefault="003B379A" w:rsidP="003B37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7C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5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EEAF675" w14:textId="77777777" w:rsidR="003B379A" w:rsidRPr="00467CAF" w:rsidRDefault="003B379A" w:rsidP="003B37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7C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  <w:tr w:rsidR="00467CAF" w:rsidRPr="00467CAF" w14:paraId="40305061" w14:textId="77777777" w:rsidTr="00934BE0">
        <w:trPr>
          <w:trHeight w:val="310"/>
          <w:jc w:val="center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271DCD31" w14:textId="77777777" w:rsidR="003B379A" w:rsidRPr="00467CAF" w:rsidRDefault="003B379A" w:rsidP="003B37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7C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NSCC</w:t>
            </w:r>
          </w:p>
        </w:tc>
        <w:tc>
          <w:tcPr>
            <w:tcW w:w="5612" w:type="dxa"/>
            <w:shd w:val="clear" w:color="auto" w:fill="auto"/>
            <w:noWrap/>
            <w:hideMark/>
          </w:tcPr>
          <w:p w14:paraId="3D55A492" w14:textId="745E45B0" w:rsidR="003B379A" w:rsidRPr="00467CAF" w:rsidRDefault="003B379A" w:rsidP="003B37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7CAF">
              <w:rPr>
                <w:rFonts w:ascii="Times New Roman" w:hAnsi="Times New Roman" w:cs="Times New Roman"/>
                <w:sz w:val="24"/>
                <w:szCs w:val="24"/>
              </w:rPr>
              <w:t>Head And Neck Squamous Cell Carcinoma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199751BA" w14:textId="77777777" w:rsidR="003B379A" w:rsidRPr="00467CAF" w:rsidRDefault="003B379A" w:rsidP="003B37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7C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1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D271A7F" w14:textId="77777777" w:rsidR="003B379A" w:rsidRPr="00467CAF" w:rsidRDefault="003B379A" w:rsidP="003B37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7C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4</w:t>
            </w:r>
          </w:p>
        </w:tc>
      </w:tr>
      <w:tr w:rsidR="00467CAF" w:rsidRPr="00467CAF" w14:paraId="4284BFF1" w14:textId="77777777" w:rsidTr="00934BE0">
        <w:trPr>
          <w:trHeight w:val="310"/>
          <w:jc w:val="center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188875B4" w14:textId="77777777" w:rsidR="003B379A" w:rsidRPr="00467CAF" w:rsidRDefault="003B379A" w:rsidP="003B37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7C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KICH</w:t>
            </w:r>
          </w:p>
        </w:tc>
        <w:tc>
          <w:tcPr>
            <w:tcW w:w="5612" w:type="dxa"/>
            <w:shd w:val="clear" w:color="auto" w:fill="auto"/>
            <w:noWrap/>
            <w:hideMark/>
          </w:tcPr>
          <w:p w14:paraId="46183369" w14:textId="4284049A" w:rsidR="003B379A" w:rsidRPr="00467CAF" w:rsidRDefault="003B379A" w:rsidP="003B37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7CAF">
              <w:rPr>
                <w:rFonts w:ascii="Times New Roman" w:hAnsi="Times New Roman" w:cs="Times New Roman"/>
                <w:sz w:val="24"/>
                <w:szCs w:val="24"/>
              </w:rPr>
              <w:t>Kidney Chromophobe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297925C0" w14:textId="77777777" w:rsidR="003B379A" w:rsidRPr="00467CAF" w:rsidRDefault="003B379A" w:rsidP="003B37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7C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7AA1217" w14:textId="77777777" w:rsidR="003B379A" w:rsidRPr="00467CAF" w:rsidRDefault="003B379A" w:rsidP="003B37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7C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5</w:t>
            </w:r>
          </w:p>
        </w:tc>
      </w:tr>
      <w:tr w:rsidR="00467CAF" w:rsidRPr="00467CAF" w14:paraId="48FE3A07" w14:textId="77777777" w:rsidTr="00934BE0">
        <w:trPr>
          <w:trHeight w:val="310"/>
          <w:jc w:val="center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79C4543E" w14:textId="77777777" w:rsidR="003B379A" w:rsidRPr="00467CAF" w:rsidRDefault="003B379A" w:rsidP="003B37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7C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KIRC</w:t>
            </w:r>
          </w:p>
        </w:tc>
        <w:tc>
          <w:tcPr>
            <w:tcW w:w="5612" w:type="dxa"/>
            <w:shd w:val="clear" w:color="auto" w:fill="auto"/>
            <w:noWrap/>
            <w:hideMark/>
          </w:tcPr>
          <w:p w14:paraId="7BE0CA9A" w14:textId="77F019F9" w:rsidR="003B379A" w:rsidRPr="00467CAF" w:rsidRDefault="003B379A" w:rsidP="003B37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7CAF">
              <w:rPr>
                <w:rFonts w:ascii="Times New Roman" w:hAnsi="Times New Roman" w:cs="Times New Roman"/>
                <w:sz w:val="24"/>
                <w:szCs w:val="24"/>
              </w:rPr>
              <w:t>Kidney Renal Clear Cell Carcinoma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79C96E5A" w14:textId="77777777" w:rsidR="003B379A" w:rsidRPr="00467CAF" w:rsidRDefault="003B379A" w:rsidP="003B37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7C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3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F9B6F00" w14:textId="77777777" w:rsidR="003B379A" w:rsidRPr="00467CAF" w:rsidRDefault="003B379A" w:rsidP="003B37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7C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5</w:t>
            </w:r>
          </w:p>
        </w:tc>
      </w:tr>
      <w:tr w:rsidR="00467CAF" w:rsidRPr="00467CAF" w14:paraId="71095B94" w14:textId="77777777" w:rsidTr="00934BE0">
        <w:trPr>
          <w:trHeight w:val="310"/>
          <w:jc w:val="center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5C04EF04" w14:textId="77777777" w:rsidR="003B379A" w:rsidRPr="00467CAF" w:rsidRDefault="003B379A" w:rsidP="003B37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7C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KIRP</w:t>
            </w:r>
          </w:p>
        </w:tc>
        <w:tc>
          <w:tcPr>
            <w:tcW w:w="5612" w:type="dxa"/>
            <w:shd w:val="clear" w:color="auto" w:fill="auto"/>
            <w:noWrap/>
            <w:hideMark/>
          </w:tcPr>
          <w:p w14:paraId="44524970" w14:textId="0A62696B" w:rsidR="003B379A" w:rsidRPr="00467CAF" w:rsidRDefault="003B379A" w:rsidP="003B37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7CAF">
              <w:rPr>
                <w:rFonts w:ascii="Times New Roman" w:hAnsi="Times New Roman" w:cs="Times New Roman"/>
                <w:sz w:val="24"/>
                <w:szCs w:val="24"/>
              </w:rPr>
              <w:t>Kidney Renal Papillary Cell Carcinoma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23D8377D" w14:textId="77777777" w:rsidR="003B379A" w:rsidRPr="00467CAF" w:rsidRDefault="003B379A" w:rsidP="003B37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7C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8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8D57C2B" w14:textId="77777777" w:rsidR="003B379A" w:rsidRPr="00467CAF" w:rsidRDefault="003B379A" w:rsidP="003B37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7C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2</w:t>
            </w:r>
          </w:p>
        </w:tc>
      </w:tr>
      <w:tr w:rsidR="00467CAF" w:rsidRPr="00467CAF" w14:paraId="58B5454D" w14:textId="77777777" w:rsidTr="00934BE0">
        <w:trPr>
          <w:trHeight w:val="310"/>
          <w:jc w:val="center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0F0B346E" w14:textId="77777777" w:rsidR="003B379A" w:rsidRPr="00467CAF" w:rsidRDefault="003B379A" w:rsidP="003B37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7C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AML</w:t>
            </w:r>
          </w:p>
        </w:tc>
        <w:tc>
          <w:tcPr>
            <w:tcW w:w="5612" w:type="dxa"/>
            <w:shd w:val="clear" w:color="auto" w:fill="auto"/>
            <w:noWrap/>
            <w:hideMark/>
          </w:tcPr>
          <w:p w14:paraId="3BE71696" w14:textId="5C9B17C1" w:rsidR="003B379A" w:rsidRPr="00467CAF" w:rsidRDefault="003B379A" w:rsidP="003B37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7CAF">
              <w:rPr>
                <w:rFonts w:ascii="Times New Roman" w:hAnsi="Times New Roman" w:cs="Times New Roman"/>
                <w:sz w:val="24"/>
                <w:szCs w:val="24"/>
              </w:rPr>
              <w:t>Acute Myeloid Leukemia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2B5A3BEE" w14:textId="77777777" w:rsidR="003B379A" w:rsidRPr="00467CAF" w:rsidRDefault="003B379A" w:rsidP="003B37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7C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7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FB9DF38" w14:textId="77777777" w:rsidR="003B379A" w:rsidRPr="00467CAF" w:rsidRDefault="003B379A" w:rsidP="003B37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7C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467CAF" w:rsidRPr="00467CAF" w14:paraId="63F2315E" w14:textId="77777777" w:rsidTr="00934BE0">
        <w:trPr>
          <w:trHeight w:val="310"/>
          <w:jc w:val="center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3D3092A2" w14:textId="77777777" w:rsidR="003B379A" w:rsidRPr="00467CAF" w:rsidRDefault="003B379A" w:rsidP="003B37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7C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GG</w:t>
            </w:r>
          </w:p>
        </w:tc>
        <w:tc>
          <w:tcPr>
            <w:tcW w:w="5612" w:type="dxa"/>
            <w:shd w:val="clear" w:color="auto" w:fill="auto"/>
            <w:noWrap/>
            <w:hideMark/>
          </w:tcPr>
          <w:p w14:paraId="0B762DC4" w14:textId="0E9D9CD0" w:rsidR="003B379A" w:rsidRPr="00467CAF" w:rsidRDefault="003B379A" w:rsidP="003B37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7CAF">
              <w:rPr>
                <w:rFonts w:ascii="Times New Roman" w:hAnsi="Times New Roman" w:cs="Times New Roman"/>
                <w:sz w:val="24"/>
                <w:szCs w:val="24"/>
              </w:rPr>
              <w:t>Brain Lower Grade Glioma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4FC674AB" w14:textId="77777777" w:rsidR="003B379A" w:rsidRPr="00467CAF" w:rsidRDefault="003B379A" w:rsidP="003B37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7C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0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B76B45E" w14:textId="77777777" w:rsidR="003B379A" w:rsidRPr="00467CAF" w:rsidRDefault="003B379A" w:rsidP="003B37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7C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467CAF" w:rsidRPr="00467CAF" w14:paraId="04CAC375" w14:textId="77777777" w:rsidTr="00934BE0">
        <w:trPr>
          <w:trHeight w:val="310"/>
          <w:jc w:val="center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5D5CDE54" w14:textId="77777777" w:rsidR="003B379A" w:rsidRPr="00467CAF" w:rsidRDefault="003B379A" w:rsidP="003B37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7C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IHC</w:t>
            </w:r>
          </w:p>
        </w:tc>
        <w:tc>
          <w:tcPr>
            <w:tcW w:w="5612" w:type="dxa"/>
            <w:shd w:val="clear" w:color="auto" w:fill="auto"/>
            <w:noWrap/>
            <w:hideMark/>
          </w:tcPr>
          <w:p w14:paraId="4ECA2E08" w14:textId="36125B2B" w:rsidR="003B379A" w:rsidRPr="00467CAF" w:rsidRDefault="003B379A" w:rsidP="003B37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7CAF">
              <w:rPr>
                <w:rFonts w:ascii="Times New Roman" w:hAnsi="Times New Roman" w:cs="Times New Roman"/>
                <w:sz w:val="24"/>
                <w:szCs w:val="24"/>
              </w:rPr>
              <w:t>Liver Hepatocellular Carcinoma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3D54C9DD" w14:textId="77777777" w:rsidR="003B379A" w:rsidRPr="00467CAF" w:rsidRDefault="003B379A" w:rsidP="003B37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7C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6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8D0FEC5" w14:textId="77777777" w:rsidR="003B379A" w:rsidRPr="00467CAF" w:rsidRDefault="003B379A" w:rsidP="003B37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7C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0</w:t>
            </w:r>
          </w:p>
        </w:tc>
      </w:tr>
      <w:tr w:rsidR="00467CAF" w:rsidRPr="00467CAF" w14:paraId="37DB178D" w14:textId="77777777" w:rsidTr="00934BE0">
        <w:trPr>
          <w:trHeight w:val="310"/>
          <w:jc w:val="center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71B90497" w14:textId="77777777" w:rsidR="003B379A" w:rsidRPr="00467CAF" w:rsidRDefault="003B379A" w:rsidP="003B37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7C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UAD</w:t>
            </w:r>
          </w:p>
        </w:tc>
        <w:tc>
          <w:tcPr>
            <w:tcW w:w="5612" w:type="dxa"/>
            <w:shd w:val="clear" w:color="auto" w:fill="auto"/>
            <w:noWrap/>
            <w:hideMark/>
          </w:tcPr>
          <w:p w14:paraId="61F211AF" w14:textId="34EC71C4" w:rsidR="003B379A" w:rsidRPr="00467CAF" w:rsidRDefault="003B379A" w:rsidP="003B37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7CAF">
              <w:rPr>
                <w:rFonts w:ascii="Times New Roman" w:hAnsi="Times New Roman" w:cs="Times New Roman"/>
                <w:sz w:val="24"/>
                <w:szCs w:val="24"/>
              </w:rPr>
              <w:t>Lung Adenocarcinoma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1E9D5818" w14:textId="77777777" w:rsidR="003B379A" w:rsidRPr="00467CAF" w:rsidRDefault="003B379A" w:rsidP="003B37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7C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1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5494B51" w14:textId="77777777" w:rsidR="003B379A" w:rsidRPr="00467CAF" w:rsidRDefault="003B379A" w:rsidP="003B37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7C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9</w:t>
            </w:r>
          </w:p>
        </w:tc>
      </w:tr>
      <w:tr w:rsidR="00467CAF" w:rsidRPr="00467CAF" w14:paraId="285709B2" w14:textId="77777777" w:rsidTr="00934BE0">
        <w:trPr>
          <w:trHeight w:val="310"/>
          <w:jc w:val="center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6B234DBE" w14:textId="77777777" w:rsidR="003B379A" w:rsidRPr="00467CAF" w:rsidRDefault="003B379A" w:rsidP="003B37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7C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USC</w:t>
            </w:r>
          </w:p>
        </w:tc>
        <w:tc>
          <w:tcPr>
            <w:tcW w:w="5612" w:type="dxa"/>
            <w:shd w:val="clear" w:color="auto" w:fill="auto"/>
            <w:noWrap/>
            <w:hideMark/>
          </w:tcPr>
          <w:p w14:paraId="446A63D7" w14:textId="26271120" w:rsidR="003B379A" w:rsidRPr="00467CAF" w:rsidRDefault="003B379A" w:rsidP="003B37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7CAF">
              <w:rPr>
                <w:rFonts w:ascii="Times New Roman" w:hAnsi="Times New Roman" w:cs="Times New Roman"/>
                <w:sz w:val="24"/>
                <w:szCs w:val="24"/>
              </w:rPr>
              <w:t>Lung Squamous Cell Carcinoma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408505A6" w14:textId="77777777" w:rsidR="003B379A" w:rsidRPr="00467CAF" w:rsidRDefault="003B379A" w:rsidP="003B37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7C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9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A368347" w14:textId="77777777" w:rsidR="003B379A" w:rsidRPr="00467CAF" w:rsidRDefault="003B379A" w:rsidP="003B37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7C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0</w:t>
            </w:r>
          </w:p>
        </w:tc>
      </w:tr>
      <w:tr w:rsidR="00467CAF" w:rsidRPr="00467CAF" w14:paraId="06F09E63" w14:textId="77777777" w:rsidTr="00934BE0">
        <w:trPr>
          <w:trHeight w:val="310"/>
          <w:jc w:val="center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2E1BAF68" w14:textId="77777777" w:rsidR="003B379A" w:rsidRPr="00467CAF" w:rsidRDefault="003B379A" w:rsidP="003B37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7C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ESO</w:t>
            </w:r>
          </w:p>
        </w:tc>
        <w:tc>
          <w:tcPr>
            <w:tcW w:w="5612" w:type="dxa"/>
            <w:shd w:val="clear" w:color="auto" w:fill="auto"/>
            <w:noWrap/>
            <w:hideMark/>
          </w:tcPr>
          <w:p w14:paraId="7724F607" w14:textId="04FDAD6E" w:rsidR="003B379A" w:rsidRPr="00467CAF" w:rsidRDefault="003B379A" w:rsidP="003B37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7CAF">
              <w:rPr>
                <w:rFonts w:ascii="Times New Roman" w:hAnsi="Times New Roman" w:cs="Times New Roman"/>
                <w:sz w:val="24"/>
                <w:szCs w:val="24"/>
              </w:rPr>
              <w:t>Mesothelioma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5FFF7529" w14:textId="77777777" w:rsidR="003B379A" w:rsidRPr="00467CAF" w:rsidRDefault="003B379A" w:rsidP="003B37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7C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63E813B" w14:textId="77777777" w:rsidR="003B379A" w:rsidRPr="00467CAF" w:rsidRDefault="003B379A" w:rsidP="003B37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7C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467CAF" w:rsidRPr="00467CAF" w14:paraId="3A015BB3" w14:textId="77777777" w:rsidTr="00934BE0">
        <w:trPr>
          <w:trHeight w:val="310"/>
          <w:jc w:val="center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57F8E94C" w14:textId="77777777" w:rsidR="003B379A" w:rsidRPr="00467CAF" w:rsidRDefault="003B379A" w:rsidP="003B37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7C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V</w:t>
            </w:r>
          </w:p>
        </w:tc>
        <w:tc>
          <w:tcPr>
            <w:tcW w:w="5612" w:type="dxa"/>
            <w:shd w:val="clear" w:color="auto" w:fill="auto"/>
            <w:noWrap/>
            <w:hideMark/>
          </w:tcPr>
          <w:p w14:paraId="031ADE55" w14:textId="1218B108" w:rsidR="003B379A" w:rsidRPr="00467CAF" w:rsidRDefault="003B379A" w:rsidP="003B37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7CAF">
              <w:rPr>
                <w:rFonts w:ascii="Times New Roman" w:hAnsi="Times New Roman" w:cs="Times New Roman"/>
                <w:sz w:val="24"/>
                <w:szCs w:val="24"/>
              </w:rPr>
              <w:t>Ovarian Serous Cystadenocarcinoma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38D00E90" w14:textId="77777777" w:rsidR="003B379A" w:rsidRPr="00467CAF" w:rsidRDefault="003B379A" w:rsidP="003B37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7C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1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0CB802F" w14:textId="77777777" w:rsidR="003B379A" w:rsidRPr="00467CAF" w:rsidRDefault="003B379A" w:rsidP="003B37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7C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467CAF" w:rsidRPr="00467CAF" w14:paraId="4EAC1425" w14:textId="77777777" w:rsidTr="00934BE0">
        <w:trPr>
          <w:trHeight w:val="310"/>
          <w:jc w:val="center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6127A696" w14:textId="77777777" w:rsidR="003B379A" w:rsidRPr="00467CAF" w:rsidRDefault="003B379A" w:rsidP="003B37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7C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AAD</w:t>
            </w:r>
          </w:p>
        </w:tc>
        <w:tc>
          <w:tcPr>
            <w:tcW w:w="5612" w:type="dxa"/>
            <w:shd w:val="clear" w:color="auto" w:fill="auto"/>
            <w:noWrap/>
            <w:hideMark/>
          </w:tcPr>
          <w:p w14:paraId="492EAA0C" w14:textId="01C5E0F6" w:rsidR="003B379A" w:rsidRPr="00467CAF" w:rsidRDefault="003B379A" w:rsidP="003B37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7CAF">
              <w:rPr>
                <w:rFonts w:ascii="Times New Roman" w:hAnsi="Times New Roman" w:cs="Times New Roman"/>
                <w:sz w:val="24"/>
                <w:szCs w:val="24"/>
              </w:rPr>
              <w:t>Pancreatic Adenocarcinoma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1E3E7B3C" w14:textId="77777777" w:rsidR="003B379A" w:rsidRPr="00467CAF" w:rsidRDefault="003B379A" w:rsidP="003B37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7C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7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E0A5D59" w14:textId="77777777" w:rsidR="003B379A" w:rsidRPr="00467CAF" w:rsidRDefault="003B379A" w:rsidP="003B37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7C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</w:t>
            </w:r>
          </w:p>
        </w:tc>
      </w:tr>
      <w:tr w:rsidR="00467CAF" w:rsidRPr="00467CAF" w14:paraId="5544090F" w14:textId="77777777" w:rsidTr="00934BE0">
        <w:trPr>
          <w:trHeight w:val="310"/>
          <w:jc w:val="center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3A8DB019" w14:textId="77777777" w:rsidR="003B379A" w:rsidRPr="00467CAF" w:rsidRDefault="003B379A" w:rsidP="003B37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7C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CPG</w:t>
            </w:r>
          </w:p>
        </w:tc>
        <w:tc>
          <w:tcPr>
            <w:tcW w:w="5612" w:type="dxa"/>
            <w:shd w:val="clear" w:color="auto" w:fill="auto"/>
            <w:noWrap/>
            <w:hideMark/>
          </w:tcPr>
          <w:p w14:paraId="68A9950F" w14:textId="74340A28" w:rsidR="003B379A" w:rsidRPr="00467CAF" w:rsidRDefault="003B379A" w:rsidP="003B37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7CAF">
              <w:rPr>
                <w:rFonts w:ascii="Times New Roman" w:hAnsi="Times New Roman" w:cs="Times New Roman"/>
                <w:sz w:val="24"/>
                <w:szCs w:val="24"/>
              </w:rPr>
              <w:t>Pheochromocytoma And Paraganglioma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4CC84274" w14:textId="77777777" w:rsidR="003B379A" w:rsidRPr="00467CAF" w:rsidRDefault="003B379A" w:rsidP="003B37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7C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7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9AA4C75" w14:textId="77777777" w:rsidR="003B379A" w:rsidRPr="00467CAF" w:rsidRDefault="003B379A" w:rsidP="003B37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7C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</w:t>
            </w:r>
          </w:p>
        </w:tc>
      </w:tr>
      <w:tr w:rsidR="00467CAF" w:rsidRPr="00467CAF" w14:paraId="65066C18" w14:textId="77777777" w:rsidTr="00934BE0">
        <w:trPr>
          <w:trHeight w:val="310"/>
          <w:jc w:val="center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2E1C5526" w14:textId="77777777" w:rsidR="003B379A" w:rsidRPr="00467CAF" w:rsidRDefault="003B379A" w:rsidP="003B37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7C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AD</w:t>
            </w:r>
          </w:p>
        </w:tc>
        <w:tc>
          <w:tcPr>
            <w:tcW w:w="5612" w:type="dxa"/>
            <w:shd w:val="clear" w:color="auto" w:fill="auto"/>
            <w:noWrap/>
            <w:hideMark/>
          </w:tcPr>
          <w:p w14:paraId="0FFB5E56" w14:textId="5D216ABC" w:rsidR="003B379A" w:rsidRPr="00467CAF" w:rsidRDefault="003B379A" w:rsidP="003B37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7CAF">
              <w:rPr>
                <w:rFonts w:ascii="Times New Roman" w:hAnsi="Times New Roman" w:cs="Times New Roman"/>
                <w:sz w:val="24"/>
                <w:szCs w:val="24"/>
              </w:rPr>
              <w:t>Prostate Adenocarcinoma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395EC051" w14:textId="77777777" w:rsidR="003B379A" w:rsidRPr="00467CAF" w:rsidRDefault="003B379A" w:rsidP="003B37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7C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9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304AA50" w14:textId="77777777" w:rsidR="003B379A" w:rsidRPr="00467CAF" w:rsidRDefault="003B379A" w:rsidP="003B37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7C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2</w:t>
            </w:r>
          </w:p>
        </w:tc>
      </w:tr>
      <w:tr w:rsidR="00467CAF" w:rsidRPr="00467CAF" w14:paraId="26670B0F" w14:textId="77777777" w:rsidTr="00934BE0">
        <w:trPr>
          <w:trHeight w:val="310"/>
          <w:jc w:val="center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426DB4EE" w14:textId="77777777" w:rsidR="003B379A" w:rsidRPr="00467CAF" w:rsidRDefault="003B379A" w:rsidP="003B37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7C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AD</w:t>
            </w:r>
          </w:p>
        </w:tc>
        <w:tc>
          <w:tcPr>
            <w:tcW w:w="5612" w:type="dxa"/>
            <w:shd w:val="clear" w:color="auto" w:fill="auto"/>
            <w:noWrap/>
            <w:hideMark/>
          </w:tcPr>
          <w:p w14:paraId="05C2E1A3" w14:textId="72B9FD19" w:rsidR="003B379A" w:rsidRPr="00467CAF" w:rsidRDefault="003B379A" w:rsidP="003B37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7CAF">
              <w:rPr>
                <w:rFonts w:ascii="Times New Roman" w:hAnsi="Times New Roman" w:cs="Times New Roman"/>
                <w:sz w:val="24"/>
                <w:szCs w:val="24"/>
              </w:rPr>
              <w:t>Rectum Adenocarcinoma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2056CF28" w14:textId="77777777" w:rsidR="003B379A" w:rsidRPr="00467CAF" w:rsidRDefault="003B379A" w:rsidP="003B37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7C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D55FA10" w14:textId="77777777" w:rsidR="003B379A" w:rsidRPr="00467CAF" w:rsidRDefault="003B379A" w:rsidP="003B37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7C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</w:t>
            </w:r>
          </w:p>
        </w:tc>
      </w:tr>
      <w:tr w:rsidR="00467CAF" w:rsidRPr="00467CAF" w14:paraId="1F18F0D8" w14:textId="77777777" w:rsidTr="00934BE0">
        <w:trPr>
          <w:trHeight w:val="310"/>
          <w:jc w:val="center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5A2010B8" w14:textId="77777777" w:rsidR="003B379A" w:rsidRPr="00467CAF" w:rsidRDefault="003B379A" w:rsidP="003B37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7C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ARC</w:t>
            </w:r>
          </w:p>
        </w:tc>
        <w:tc>
          <w:tcPr>
            <w:tcW w:w="5612" w:type="dxa"/>
            <w:shd w:val="clear" w:color="auto" w:fill="auto"/>
            <w:noWrap/>
            <w:hideMark/>
          </w:tcPr>
          <w:p w14:paraId="1B2E4D9E" w14:textId="0F725712" w:rsidR="003B379A" w:rsidRPr="00467CAF" w:rsidRDefault="003B379A" w:rsidP="003B37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7CAF">
              <w:rPr>
                <w:rFonts w:ascii="Times New Roman" w:hAnsi="Times New Roman" w:cs="Times New Roman"/>
                <w:sz w:val="24"/>
                <w:szCs w:val="24"/>
              </w:rPr>
              <w:t>Sarcoma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5A647A04" w14:textId="77777777" w:rsidR="003B379A" w:rsidRPr="00467CAF" w:rsidRDefault="003B379A" w:rsidP="003B37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7C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5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BA9E091" w14:textId="77777777" w:rsidR="003B379A" w:rsidRPr="00467CAF" w:rsidRDefault="003B379A" w:rsidP="003B37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7C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 w:rsidR="00467CAF" w:rsidRPr="00467CAF" w14:paraId="552C74CB" w14:textId="77777777" w:rsidTr="00934BE0">
        <w:trPr>
          <w:trHeight w:val="310"/>
          <w:jc w:val="center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1ADC63F7" w14:textId="77777777" w:rsidR="003B379A" w:rsidRPr="00467CAF" w:rsidRDefault="003B379A" w:rsidP="003B37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7C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KCM</w:t>
            </w:r>
          </w:p>
        </w:tc>
        <w:tc>
          <w:tcPr>
            <w:tcW w:w="5612" w:type="dxa"/>
            <w:shd w:val="clear" w:color="auto" w:fill="auto"/>
            <w:noWrap/>
            <w:hideMark/>
          </w:tcPr>
          <w:p w14:paraId="13F3B7E0" w14:textId="2E4ED6AB" w:rsidR="003B379A" w:rsidRPr="00467CAF" w:rsidRDefault="003B379A" w:rsidP="003B37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7CAF">
              <w:rPr>
                <w:rFonts w:ascii="Times New Roman" w:hAnsi="Times New Roman" w:cs="Times New Roman"/>
                <w:sz w:val="24"/>
                <w:szCs w:val="24"/>
              </w:rPr>
              <w:t>Skin Cutaneous Melanoma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07E1C83F" w14:textId="77777777" w:rsidR="003B379A" w:rsidRPr="00467CAF" w:rsidRDefault="003B379A" w:rsidP="003B37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7C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BCBD161" w14:textId="77777777" w:rsidR="003B379A" w:rsidRPr="00467CAF" w:rsidRDefault="003B379A" w:rsidP="003B37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7C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467CAF" w:rsidRPr="00467CAF" w14:paraId="5E25AF0B" w14:textId="77777777" w:rsidTr="00934BE0">
        <w:trPr>
          <w:trHeight w:val="310"/>
          <w:jc w:val="center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258961A5" w14:textId="77777777" w:rsidR="003B379A" w:rsidRPr="00467CAF" w:rsidRDefault="003B379A" w:rsidP="003B37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7C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TAD</w:t>
            </w:r>
          </w:p>
        </w:tc>
        <w:tc>
          <w:tcPr>
            <w:tcW w:w="5612" w:type="dxa"/>
            <w:shd w:val="clear" w:color="auto" w:fill="auto"/>
            <w:noWrap/>
            <w:hideMark/>
          </w:tcPr>
          <w:p w14:paraId="2273BEE0" w14:textId="6511AC0D" w:rsidR="003B379A" w:rsidRPr="00467CAF" w:rsidRDefault="003B379A" w:rsidP="003B37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7CAF">
              <w:rPr>
                <w:rFonts w:ascii="Times New Roman" w:hAnsi="Times New Roman" w:cs="Times New Roman"/>
                <w:sz w:val="24"/>
                <w:szCs w:val="24"/>
              </w:rPr>
              <w:t>Stomach Adenocarcinoma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4D6E593D" w14:textId="77777777" w:rsidR="003B379A" w:rsidRPr="00467CAF" w:rsidRDefault="003B379A" w:rsidP="003B37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7C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1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D62460A" w14:textId="77777777" w:rsidR="003B379A" w:rsidRPr="00467CAF" w:rsidRDefault="003B379A" w:rsidP="003B37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7C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6</w:t>
            </w:r>
          </w:p>
        </w:tc>
      </w:tr>
      <w:tr w:rsidR="00467CAF" w:rsidRPr="00467CAF" w14:paraId="5FD74886" w14:textId="77777777" w:rsidTr="00934BE0">
        <w:trPr>
          <w:trHeight w:val="310"/>
          <w:jc w:val="center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66B928C9" w14:textId="77777777" w:rsidR="003B379A" w:rsidRPr="00467CAF" w:rsidRDefault="003B379A" w:rsidP="003B37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7C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GCT</w:t>
            </w:r>
          </w:p>
        </w:tc>
        <w:tc>
          <w:tcPr>
            <w:tcW w:w="5612" w:type="dxa"/>
            <w:shd w:val="clear" w:color="auto" w:fill="auto"/>
            <w:noWrap/>
            <w:hideMark/>
          </w:tcPr>
          <w:p w14:paraId="685EA785" w14:textId="5E081E13" w:rsidR="003B379A" w:rsidRPr="00467CAF" w:rsidRDefault="003B379A" w:rsidP="003B37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7CAF">
              <w:rPr>
                <w:rFonts w:ascii="Times New Roman" w:hAnsi="Times New Roman" w:cs="Times New Roman"/>
                <w:sz w:val="24"/>
                <w:szCs w:val="24"/>
              </w:rPr>
              <w:t>Testicular Germ Cell Tumors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124D86DD" w14:textId="77777777" w:rsidR="003B379A" w:rsidRPr="00467CAF" w:rsidRDefault="003B379A" w:rsidP="003B37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7C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4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33B9531" w14:textId="77777777" w:rsidR="003B379A" w:rsidRPr="00467CAF" w:rsidRDefault="003B379A" w:rsidP="003B37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7C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467CAF" w:rsidRPr="00467CAF" w14:paraId="59EE9E76" w14:textId="77777777" w:rsidTr="00934BE0">
        <w:trPr>
          <w:trHeight w:val="310"/>
          <w:jc w:val="center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610620B5" w14:textId="77777777" w:rsidR="003B379A" w:rsidRPr="00467CAF" w:rsidRDefault="003B379A" w:rsidP="003B37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7C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HCA</w:t>
            </w:r>
          </w:p>
        </w:tc>
        <w:tc>
          <w:tcPr>
            <w:tcW w:w="5612" w:type="dxa"/>
            <w:shd w:val="clear" w:color="auto" w:fill="auto"/>
            <w:noWrap/>
            <w:hideMark/>
          </w:tcPr>
          <w:p w14:paraId="4321AC66" w14:textId="7D468F38" w:rsidR="003B379A" w:rsidRPr="00467CAF" w:rsidRDefault="003B379A" w:rsidP="003B37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7CAF">
              <w:rPr>
                <w:rFonts w:ascii="Times New Roman" w:hAnsi="Times New Roman" w:cs="Times New Roman"/>
                <w:sz w:val="24"/>
                <w:szCs w:val="24"/>
              </w:rPr>
              <w:t>Thyroid Carcinoma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7DDFAD6D" w14:textId="77777777" w:rsidR="003B379A" w:rsidRPr="00467CAF" w:rsidRDefault="003B379A" w:rsidP="003B37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7C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0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90D2FC7" w14:textId="77777777" w:rsidR="003B379A" w:rsidRPr="00467CAF" w:rsidRDefault="003B379A" w:rsidP="003B37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7C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9</w:t>
            </w:r>
          </w:p>
        </w:tc>
      </w:tr>
      <w:tr w:rsidR="00467CAF" w:rsidRPr="00467CAF" w14:paraId="30B1EC46" w14:textId="77777777" w:rsidTr="00934BE0">
        <w:trPr>
          <w:trHeight w:val="310"/>
          <w:jc w:val="center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32420569" w14:textId="77777777" w:rsidR="003B379A" w:rsidRPr="00467CAF" w:rsidRDefault="003B379A" w:rsidP="003B37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7C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HYM</w:t>
            </w:r>
          </w:p>
        </w:tc>
        <w:tc>
          <w:tcPr>
            <w:tcW w:w="5612" w:type="dxa"/>
            <w:shd w:val="clear" w:color="auto" w:fill="auto"/>
            <w:noWrap/>
            <w:hideMark/>
          </w:tcPr>
          <w:p w14:paraId="29D6603E" w14:textId="45115816" w:rsidR="003B379A" w:rsidRPr="00467CAF" w:rsidRDefault="003B379A" w:rsidP="003B37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7CAF">
              <w:rPr>
                <w:rFonts w:ascii="Times New Roman" w:hAnsi="Times New Roman" w:cs="Times New Roman"/>
                <w:sz w:val="24"/>
                <w:szCs w:val="24"/>
              </w:rPr>
              <w:t>Thymoma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2036EEDC" w14:textId="77777777" w:rsidR="003B379A" w:rsidRPr="00467CAF" w:rsidRDefault="003B379A" w:rsidP="003B37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7C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6763A92" w14:textId="77777777" w:rsidR="003B379A" w:rsidRPr="00467CAF" w:rsidRDefault="003B379A" w:rsidP="003B37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7C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 w:rsidR="00467CAF" w:rsidRPr="00467CAF" w14:paraId="72FB0DD7" w14:textId="77777777" w:rsidTr="00934BE0">
        <w:trPr>
          <w:trHeight w:val="310"/>
          <w:jc w:val="center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34C20F60" w14:textId="77777777" w:rsidR="003B379A" w:rsidRPr="00467CAF" w:rsidRDefault="003B379A" w:rsidP="003B37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7C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CEC</w:t>
            </w:r>
          </w:p>
        </w:tc>
        <w:tc>
          <w:tcPr>
            <w:tcW w:w="5612" w:type="dxa"/>
            <w:shd w:val="clear" w:color="auto" w:fill="auto"/>
            <w:noWrap/>
            <w:hideMark/>
          </w:tcPr>
          <w:p w14:paraId="13D49677" w14:textId="07B95390" w:rsidR="003B379A" w:rsidRPr="00467CAF" w:rsidRDefault="003B379A" w:rsidP="003B37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7CAF">
              <w:rPr>
                <w:rFonts w:ascii="Times New Roman" w:hAnsi="Times New Roman" w:cs="Times New Roman"/>
                <w:sz w:val="24"/>
                <w:szCs w:val="24"/>
              </w:rPr>
              <w:t>Uterine Corpus Endometrial Carcinoma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5D9D1CBC" w14:textId="77777777" w:rsidR="003B379A" w:rsidRPr="00467CAF" w:rsidRDefault="003B379A" w:rsidP="003B37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7C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8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F643967" w14:textId="77777777" w:rsidR="003B379A" w:rsidRPr="00467CAF" w:rsidRDefault="003B379A" w:rsidP="003B37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7C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3</w:t>
            </w:r>
          </w:p>
        </w:tc>
      </w:tr>
      <w:tr w:rsidR="00467CAF" w:rsidRPr="00467CAF" w14:paraId="12515FD6" w14:textId="77777777" w:rsidTr="00934BE0">
        <w:trPr>
          <w:trHeight w:val="310"/>
          <w:jc w:val="center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244EE0D3" w14:textId="77777777" w:rsidR="003B379A" w:rsidRPr="00467CAF" w:rsidRDefault="003B379A" w:rsidP="003B37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7C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CS</w:t>
            </w:r>
          </w:p>
        </w:tc>
        <w:tc>
          <w:tcPr>
            <w:tcW w:w="5612" w:type="dxa"/>
            <w:shd w:val="clear" w:color="auto" w:fill="auto"/>
            <w:noWrap/>
            <w:hideMark/>
          </w:tcPr>
          <w:p w14:paraId="0113D1E7" w14:textId="5ACD05C1" w:rsidR="003B379A" w:rsidRPr="00467CAF" w:rsidRDefault="003B379A" w:rsidP="003B37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7CAF">
              <w:rPr>
                <w:rFonts w:ascii="Times New Roman" w:hAnsi="Times New Roman" w:cs="Times New Roman"/>
                <w:sz w:val="24"/>
                <w:szCs w:val="24"/>
              </w:rPr>
              <w:t>Uterine Carcinosarcoma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706836D3" w14:textId="77777777" w:rsidR="003B379A" w:rsidRPr="00467CAF" w:rsidRDefault="003B379A" w:rsidP="003B37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7C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90C276D" w14:textId="77777777" w:rsidR="003B379A" w:rsidRPr="00467CAF" w:rsidRDefault="003B379A" w:rsidP="003B37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7C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3A6EAC" w:rsidRPr="00467CAF" w14:paraId="55F9C008" w14:textId="77777777" w:rsidTr="00934BE0">
        <w:trPr>
          <w:trHeight w:val="310"/>
          <w:jc w:val="center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56D6430C" w14:textId="77777777" w:rsidR="003B379A" w:rsidRPr="00467CAF" w:rsidRDefault="003B379A" w:rsidP="003B37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7C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VM</w:t>
            </w:r>
          </w:p>
        </w:tc>
        <w:tc>
          <w:tcPr>
            <w:tcW w:w="5612" w:type="dxa"/>
            <w:shd w:val="clear" w:color="auto" w:fill="auto"/>
            <w:noWrap/>
            <w:hideMark/>
          </w:tcPr>
          <w:p w14:paraId="74D706F0" w14:textId="12313EB1" w:rsidR="003B379A" w:rsidRPr="00467CAF" w:rsidRDefault="003B379A" w:rsidP="003B37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7CAF">
              <w:rPr>
                <w:rFonts w:ascii="Times New Roman" w:hAnsi="Times New Roman" w:cs="Times New Roman"/>
                <w:sz w:val="24"/>
                <w:szCs w:val="24"/>
              </w:rPr>
              <w:t>Uveal Melanoma</w:t>
            </w:r>
          </w:p>
        </w:tc>
        <w:tc>
          <w:tcPr>
            <w:tcW w:w="1336" w:type="dxa"/>
            <w:shd w:val="clear" w:color="auto" w:fill="auto"/>
            <w:noWrap/>
            <w:vAlign w:val="center"/>
            <w:hideMark/>
          </w:tcPr>
          <w:p w14:paraId="78320E62" w14:textId="77777777" w:rsidR="003B379A" w:rsidRPr="00467CAF" w:rsidRDefault="003B379A" w:rsidP="003B37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7C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35EC6B4" w14:textId="77777777" w:rsidR="003B379A" w:rsidRPr="00467CAF" w:rsidRDefault="003B379A" w:rsidP="003B37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67CAF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</w:tbl>
    <w:p w14:paraId="75BD937D" w14:textId="77777777" w:rsidR="007C4C1C" w:rsidRPr="00467CAF" w:rsidRDefault="007C4C1C" w:rsidP="00C053DC">
      <w:pPr>
        <w:jc w:val="left"/>
      </w:pPr>
    </w:p>
    <w:sectPr w:rsidR="007C4C1C" w:rsidRPr="00467C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2C794C" w14:textId="77777777" w:rsidR="00C83545" w:rsidRDefault="00C83545" w:rsidP="00711126">
      <w:r>
        <w:separator/>
      </w:r>
    </w:p>
  </w:endnote>
  <w:endnote w:type="continuationSeparator" w:id="0">
    <w:p w14:paraId="3FA77289" w14:textId="77777777" w:rsidR="00C83545" w:rsidRDefault="00C83545" w:rsidP="007111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32F4AF" w14:textId="77777777" w:rsidR="00C83545" w:rsidRDefault="00C83545" w:rsidP="00711126">
      <w:r>
        <w:separator/>
      </w:r>
    </w:p>
  </w:footnote>
  <w:footnote w:type="continuationSeparator" w:id="0">
    <w:p w14:paraId="1F87F530" w14:textId="77777777" w:rsidR="00C83545" w:rsidRDefault="00C83545" w:rsidP="007111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a1MDcyNTA3NjE3NbVU0lEKTi0uzszPAykwrAUAqSEIXywAAAA="/>
  </w:docVars>
  <w:rsids>
    <w:rsidRoot w:val="00D03EAC"/>
    <w:rsid w:val="00187A32"/>
    <w:rsid w:val="003A6EAC"/>
    <w:rsid w:val="003B379A"/>
    <w:rsid w:val="00467CAF"/>
    <w:rsid w:val="004B3790"/>
    <w:rsid w:val="00560D5D"/>
    <w:rsid w:val="00561B43"/>
    <w:rsid w:val="00711126"/>
    <w:rsid w:val="007C4C1C"/>
    <w:rsid w:val="00A226D7"/>
    <w:rsid w:val="00A873D3"/>
    <w:rsid w:val="00B4389C"/>
    <w:rsid w:val="00BB39A5"/>
    <w:rsid w:val="00C053DC"/>
    <w:rsid w:val="00C67B56"/>
    <w:rsid w:val="00C83545"/>
    <w:rsid w:val="00D03EAC"/>
    <w:rsid w:val="00DD37DC"/>
    <w:rsid w:val="00DE75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C5EB2E"/>
  <w15:chartTrackingRefBased/>
  <w15:docId w15:val="{53E2CA42-CA24-4125-B828-1FD879A4BA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11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1112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111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11126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187A32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53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86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77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61F70A-4B0C-4E7F-ABE5-487C2455F7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01</Words>
  <Characters>1151</Characters>
  <Application>Microsoft Office Word</Application>
  <DocSecurity>0</DocSecurity>
  <Lines>9</Lines>
  <Paragraphs>2</Paragraphs>
  <ScaleCrop>false</ScaleCrop>
  <Company/>
  <LinksUpToDate>false</LinksUpToDate>
  <CharactersWithSpaces>1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GS</dc:creator>
  <cp:keywords/>
  <dc:description/>
  <cp:lastModifiedBy>Li GS</cp:lastModifiedBy>
  <cp:revision>17</cp:revision>
  <dcterms:created xsi:type="dcterms:W3CDTF">2021-07-27T13:32:00Z</dcterms:created>
  <dcterms:modified xsi:type="dcterms:W3CDTF">2021-12-10T05:20:00Z</dcterms:modified>
</cp:coreProperties>
</file>